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5B6F18" w14:textId="77777777" w:rsidR="00BE2046" w:rsidRPr="00557E39" w:rsidRDefault="00BE2046" w:rsidP="00BE2046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36"/>
          <w:szCs w:val="36"/>
          <w:lang w:val="en-GB"/>
          <w14:ligatures w14:val="none"/>
        </w:rPr>
      </w:pPr>
      <w:r w:rsidRPr="00557E39">
        <w:rPr>
          <w:rFonts w:ascii="Times New Roman" w:hAnsi="Times New Roman" w:cs="Times New Roman"/>
          <w:b/>
          <w:bCs/>
          <w:kern w:val="0"/>
          <w:sz w:val="36"/>
          <w:szCs w:val="36"/>
          <w:lang w:val="en-GB"/>
          <w14:ligatures w14:val="none"/>
        </w:rPr>
        <w:t>Cattle on the rocks: Understanding cattle mobility, diet, and seasonality in the Iberian Peninsula. The Middle Neolithic site of Cova de les Pixarelles (Tavertet, Osona)</w:t>
      </w:r>
    </w:p>
    <w:p w14:paraId="5DC1DCC9" w14:textId="77777777" w:rsidR="00BE2046" w:rsidRPr="00BE2046" w:rsidRDefault="00BE2046" w:rsidP="00BE2046">
      <w:pPr>
        <w:pBdr>
          <w:between w:val="nil"/>
          <w:bar w:val="nil"/>
        </w:pBdr>
        <w:spacing w:line="480" w:lineRule="auto"/>
        <w:jc w:val="center"/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</w:pP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>Roger Alcàntara Fors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  <w:t>1,2*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>, Richard Madgwick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  <w:t>1*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 xml:space="preserve">, Laura C. Viñas-Caron 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  <w:t>2,3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>, Alexandra J. Nederbragt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  <w:t>4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  <w:t>, Maria Saña Seguí</w:t>
      </w:r>
      <w:r w:rsidRPr="00557E39">
        <w:rPr>
          <w:rFonts w:ascii="Times New Roman" w:eastAsia="Arial Unicode MS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en-GB"/>
          <w14:ligatures w14:val="none"/>
        </w:rPr>
        <w:t>1*</w:t>
      </w:r>
    </w:p>
    <w:p w14:paraId="713FE887" w14:textId="77777777" w:rsidR="00BE2046" w:rsidRPr="00557E39" w:rsidRDefault="00BE2046" w:rsidP="00BE2046">
      <w:pPr>
        <w:pBdr>
          <w:between w:val="nil"/>
          <w:bar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u w:color="000000"/>
          <w:bdr w:val="nil"/>
          <w:lang w:eastAsia="en-GB"/>
          <w14:ligatures w14:val="none"/>
        </w:rPr>
      </w:pPr>
    </w:p>
    <w:p w14:paraId="3BC87742" w14:textId="77777777" w:rsidR="00BE2046" w:rsidRPr="00557E39" w:rsidRDefault="00BE2046" w:rsidP="00BE2046">
      <w:pPr>
        <w:spacing w:line="480" w:lineRule="auto"/>
        <w:outlineLvl w:val="0"/>
        <w:rPr>
          <w:rFonts w:ascii="Times New Roman" w:hAnsi="Times New Roman" w:cs="Times New Roman"/>
          <w:b/>
          <w:kern w:val="0"/>
          <w:sz w:val="36"/>
          <w:szCs w:val="36"/>
          <w:lang w:val="en-GB"/>
          <w14:ligatures w14:val="none"/>
        </w:rPr>
      </w:pPr>
      <w:r w:rsidRPr="00557E39">
        <w:rPr>
          <w:rFonts w:ascii="Times New Roman" w:hAnsi="Times New Roman" w:cs="Times New Roman"/>
          <w:b/>
          <w:kern w:val="0"/>
          <w:sz w:val="36"/>
          <w:szCs w:val="36"/>
          <w:lang w:val="en-GB"/>
          <w14:ligatures w14:val="none"/>
        </w:rPr>
        <w:t>Supporting information</w:t>
      </w:r>
    </w:p>
    <w:p w14:paraId="70E8C0AA" w14:textId="08CF4410" w:rsidR="00BE2046" w:rsidRPr="00BE2046" w:rsidRDefault="00BE2046" w:rsidP="00BE2046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BE2046">
        <w:rPr>
          <w:rFonts w:ascii="Times New Roman" w:hAnsi="Times New Roman" w:cs="Times New Roman"/>
          <w:b/>
          <w:bCs/>
          <w:lang w:val="en-GB"/>
        </w:rPr>
        <w:t>S1 Table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Pr="00BE2046">
        <w:rPr>
          <w:rFonts w:ascii="Times New Roman" w:hAnsi="Times New Roman" w:cs="Times New Roman"/>
          <w:b/>
          <w:bCs/>
          <w:lang w:val="en-GB"/>
        </w:rPr>
        <w:t xml:space="preserve"> Skeletal representation of </w:t>
      </w:r>
      <w:r w:rsidRPr="00BE2046">
        <w:rPr>
          <w:rFonts w:ascii="Times New Roman" w:hAnsi="Times New Roman" w:cs="Times New Roman"/>
          <w:b/>
          <w:bCs/>
          <w:i/>
          <w:iCs/>
          <w:lang w:val="en-GB"/>
        </w:rPr>
        <w:t xml:space="preserve">Bos taurus </w:t>
      </w:r>
      <w:r w:rsidRPr="00BE2046">
        <w:rPr>
          <w:rFonts w:ascii="Times New Roman" w:hAnsi="Times New Roman" w:cs="Times New Roman"/>
          <w:b/>
          <w:bCs/>
          <w:lang w:val="en-GB"/>
        </w:rPr>
        <w:t>NISP of every major bone (B) identified within the assemblage of Cova de les Pixarelles and NISP within every Anatomical Group (AG)</w:t>
      </w:r>
    </w:p>
    <w:p w14:paraId="60C9BE74" w14:textId="2C343398" w:rsidR="00BE2046" w:rsidRDefault="00BE204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W w:w="64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1860"/>
        <w:gridCol w:w="1100"/>
        <w:gridCol w:w="1283"/>
      </w:tblGrid>
      <w:tr w:rsidR="00110DA8" w:rsidRPr="00BE2046" w14:paraId="33E119A6" w14:textId="77777777" w:rsidTr="00BA0310">
        <w:trPr>
          <w:trHeight w:val="300"/>
          <w:jc w:val="center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18AE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lastRenderedPageBreak/>
              <w:t>Anatomical Group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AFB1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Bon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E307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NISP (B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798E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NISP (AG)</w:t>
            </w:r>
          </w:p>
        </w:tc>
      </w:tr>
      <w:tr w:rsidR="00110DA8" w:rsidRPr="00BE2046" w14:paraId="457900E4" w14:textId="77777777" w:rsidTr="00BA0310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1BFB5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KULL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6AC2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Skul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4C72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A58D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4</w:t>
            </w:r>
          </w:p>
        </w:tc>
      </w:tr>
      <w:tr w:rsidR="00110DA8" w:rsidRPr="00BE2046" w14:paraId="1D96E7CF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240F88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B30A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Ho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7049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B15857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4E94D4FA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47C0BF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4357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ndib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4649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6</w:t>
            </w:r>
          </w:p>
        </w:tc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324BB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3AADA0C3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BB59C1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F2046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xill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5EB22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A38B0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59E12AE4" w14:textId="77777777" w:rsidTr="00BA0310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D372D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TORAX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871F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Atla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9EEF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F52A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35</w:t>
            </w:r>
          </w:p>
        </w:tc>
      </w:tr>
      <w:tr w:rsidR="00110DA8" w:rsidRPr="00BE2046" w14:paraId="42555029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37567A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6482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Ax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8F10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E4FB9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3BD3E67C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F11A92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3F8A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Rib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4535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6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2E54E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60EF30F4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3DF458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B0E2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Caudal vertebr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8A92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11CCEB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54A98951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35FBD2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98CE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Cervical Vertebr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F7CC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3023C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40BE7A4B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05DA3F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52FF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Lumbar Vertebr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A547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F67D0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09F23384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666004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7251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Toracic Vertebr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4061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6907E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30B77897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AF02E1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E46DB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Sacru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12695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2190B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297C3F44" w14:textId="77777777" w:rsidTr="00BA0310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9F82C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DISTAL LIMB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761D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Carpal bon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3757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C160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2</w:t>
            </w:r>
          </w:p>
        </w:tc>
      </w:tr>
      <w:tr w:rsidR="00110DA8" w:rsidRPr="00BE2046" w14:paraId="33BD2573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93E0CF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1528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Tarsal bon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5C99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934D9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5FED7A9E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528497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9090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Calcane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B9F5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5B715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5882FBE9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85DF02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20E1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etacarp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0059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D4167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6DF12011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06FE46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9B19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etapodi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D57C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9FA39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17AA3CD5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681154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A5BE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etatars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6F40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C49C3A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19308C79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EC7019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5C2E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First phalan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162B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A55813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64D66297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89C0F1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C63A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Second phalan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6F78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1249C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0482E336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91269B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C36D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Third phalan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1281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29389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7EDAB3F3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534C96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DD24A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Tal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91269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42275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25DE0D1A" w14:textId="77777777" w:rsidTr="00BA0310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365C20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ROXIMAL FORELIMB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125C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Humer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525A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1526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1</w:t>
            </w:r>
          </w:p>
        </w:tc>
      </w:tr>
      <w:tr w:rsidR="00110DA8" w:rsidRPr="00BE2046" w14:paraId="41CE6E26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A95E0F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4775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Radi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1D75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AF60E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46AAD9ED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647356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6150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Ul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274F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BD518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61050B70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773BA1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763DC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Scapul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B6A1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111CF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59795B16" w14:textId="77777777" w:rsidTr="00BA0310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94AE58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ROXIMAL HINDLIM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1399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Femu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C62C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6DEA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1</w:t>
            </w:r>
          </w:p>
        </w:tc>
      </w:tr>
      <w:tr w:rsidR="00110DA8" w:rsidRPr="00BE2046" w14:paraId="4CDE33CC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A833DC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42BC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Tib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E888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6B9920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025C3681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75E46B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7F09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Patel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75E2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D0B03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110DA8" w:rsidRPr="00BE2046" w14:paraId="3A8A2567" w14:textId="77777777" w:rsidTr="00BA0310">
        <w:trPr>
          <w:trHeight w:val="300"/>
          <w:jc w:val="center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A3A01F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29403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Pelvi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2444" w14:textId="77777777" w:rsidR="00110DA8" w:rsidRPr="00BE2046" w:rsidRDefault="00110DA8" w:rsidP="0011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BE204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BCEAD8" w14:textId="77777777" w:rsidR="00110DA8" w:rsidRPr="00BE2046" w:rsidRDefault="00110DA8" w:rsidP="00110D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</w:tbl>
    <w:p w14:paraId="5B3222C1" w14:textId="77777777" w:rsidR="00B04A50" w:rsidRPr="00BE2046" w:rsidRDefault="00B04A50" w:rsidP="00110DA8">
      <w:pPr>
        <w:jc w:val="center"/>
        <w:rPr>
          <w:rFonts w:ascii="Times New Roman" w:hAnsi="Times New Roman" w:cs="Times New Roman"/>
        </w:rPr>
      </w:pPr>
    </w:p>
    <w:sectPr w:rsidR="00B04A50" w:rsidRPr="00BE20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DA8"/>
    <w:rsid w:val="00110DA8"/>
    <w:rsid w:val="00746B69"/>
    <w:rsid w:val="00B04A50"/>
    <w:rsid w:val="00BA0310"/>
    <w:rsid w:val="00BE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B1B35"/>
  <w14:defaultImageDpi w14:val="32767"/>
  <w15:chartTrackingRefBased/>
  <w15:docId w15:val="{DEE654E3-1598-4BEC-B403-1A584F51F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110D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110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110D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110D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110D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110D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110D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110D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110D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110D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110D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110D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110DA8"/>
    <w:rPr>
      <w:rFonts w:eastAsiaTheme="majorEastAsia" w:cstheme="majorBidi"/>
      <w:i/>
      <w:iCs/>
      <w:color w:val="2F5496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110DA8"/>
    <w:rPr>
      <w:rFonts w:eastAsiaTheme="majorEastAsia" w:cstheme="majorBidi"/>
      <w:color w:val="2F5496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110DA8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110DA8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110DA8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110DA8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110D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110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110D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110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10D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110DA8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110DA8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110DA8"/>
    <w:rPr>
      <w:i/>
      <w:iCs/>
      <w:color w:val="2F5496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110D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110DA8"/>
    <w:rPr>
      <w:i/>
      <w:iCs/>
      <w:color w:val="2F5496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110DA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6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3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Alcantara Fors</dc:creator>
  <cp:keywords/>
  <dc:description/>
  <cp:lastModifiedBy>Roger Alcantara Fors</cp:lastModifiedBy>
  <cp:revision>3</cp:revision>
  <dcterms:created xsi:type="dcterms:W3CDTF">2024-11-14T16:37:00Z</dcterms:created>
  <dcterms:modified xsi:type="dcterms:W3CDTF">2024-11-14T16:57:00Z</dcterms:modified>
</cp:coreProperties>
</file>